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10F6E" w14:textId="77777777" w:rsidR="009B2163" w:rsidRDefault="009B2163" w:rsidP="009B2163">
      <w:bookmarkStart w:id="0" w:name="_GoBack"/>
      <w:bookmarkEnd w:id="0"/>
      <w:r w:rsidRPr="009B2163">
        <w:t>S2 File. Assessor Variation.</w:t>
      </w:r>
    </w:p>
    <w:p w14:paraId="2529D098" w14:textId="77777777" w:rsidR="009B2163" w:rsidRPr="00D108D2" w:rsidRDefault="009B2163" w:rsidP="009B2163">
      <w:pPr>
        <w:spacing w:line="480" w:lineRule="auto"/>
        <w:ind w:firstLine="720"/>
        <w:contextualSpacing/>
      </w:pPr>
      <w:r w:rsidRPr="00D108D2">
        <w:t xml:space="preserve">Figures in this </w:t>
      </w:r>
      <w:r>
        <w:t>file</w:t>
      </w:r>
      <w:r w:rsidRPr="00D108D2">
        <w:t xml:space="preserve"> illustrate variatio</w:t>
      </w:r>
      <w:r>
        <w:t xml:space="preserve">n in expert opinion. For the SIVVA </w:t>
      </w:r>
      <w:proofErr w:type="spellStart"/>
      <w:r>
        <w:t>NatCom</w:t>
      </w:r>
      <w:proofErr w:type="spellEnd"/>
      <w:r>
        <w:t xml:space="preserve"> assessment, the SIVVA scores presented below are the mean of the Ecosystem Status, Vulnerability, and Conservation Value modules. In the SIVVA for Species assessment SIVVA scores presented below are the mean of all four modules (Vulnerability, Adaptive Capacity, Conservation Value, and Information Availability). In both cases, t</w:t>
      </w:r>
      <w:r w:rsidRPr="00D108D2">
        <w:t xml:space="preserve">he dotted line is the average SIVVA score for all ecosystems and species. </w:t>
      </w:r>
      <w:r>
        <w:t xml:space="preserve">The pair of lines closest to the dotted line </w:t>
      </w:r>
      <w:r w:rsidRPr="00D108D2">
        <w:t xml:space="preserve">are one standard deviation above and below, and the </w:t>
      </w:r>
      <w:r>
        <w:t xml:space="preserve">next set of lines </w:t>
      </w:r>
      <w:r w:rsidRPr="00D108D2">
        <w:t xml:space="preserve">are two standard deviations above and below the mean (which is equivalent to the 95% confidence interval for our purposes). </w:t>
      </w:r>
      <w:r>
        <w:t>S</w:t>
      </w:r>
      <w:r w:rsidRPr="00D108D2">
        <w:t xml:space="preserve">cores given by experts are averaged across </w:t>
      </w:r>
      <w:proofErr w:type="spellStart"/>
      <w:r w:rsidRPr="00D108D2">
        <w:t>subregions</w:t>
      </w:r>
      <w:proofErr w:type="spellEnd"/>
      <w:r w:rsidRPr="00D108D2">
        <w:t xml:space="preserve">, climate scenarios, and species or habitats. </w:t>
      </w:r>
    </w:p>
    <w:p w14:paraId="503424C5" w14:textId="77777777" w:rsidR="009B2163" w:rsidRDefault="009B2163" w:rsidP="009B2163">
      <w:r>
        <w:rPr>
          <w:noProof/>
        </w:rPr>
        <w:drawing>
          <wp:inline distT="0" distB="0" distL="0" distR="0" wp14:anchorId="33FF87B7" wp14:editId="6D064C4C">
            <wp:extent cx="5486400" cy="3255645"/>
            <wp:effectExtent l="0" t="0" r="0" b="0"/>
            <wp:docPr id="3" name="Chart 3">
              <a:extLst xmlns:a="http://schemas.openxmlformats.org/drawingml/2006/main">
                <a:ext uri="{FF2B5EF4-FFF2-40B4-BE49-F238E27FC236}">
                  <a16:creationId xmlns:a16="http://schemas.microsoft.com/office/drawing/2014/main" id="{00000000-0008-0000-06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B737354" w14:textId="77777777" w:rsidR="009B2163" w:rsidRDefault="009B2163" w:rsidP="009B2163">
      <w:r>
        <w:rPr>
          <w:noProof/>
        </w:rPr>
        <w:lastRenderedPageBreak/>
        <w:drawing>
          <wp:inline distT="0" distB="0" distL="0" distR="0" wp14:anchorId="25A9F121" wp14:editId="039439A9">
            <wp:extent cx="4775200" cy="2743200"/>
            <wp:effectExtent l="0" t="0" r="0" b="0"/>
            <wp:docPr id="4" name="Chart 4">
              <a:extLst xmlns:a="http://schemas.openxmlformats.org/drawingml/2006/main">
                <a:ext uri="{FF2B5EF4-FFF2-40B4-BE49-F238E27FC236}">
                  <a16:creationId xmlns:a16="http://schemas.microsoft.com/office/drawing/2014/main" id="{00000000-0008-0000-06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CE478AD" w14:textId="6379A5E8" w:rsidR="00297B74" w:rsidRPr="009B2163" w:rsidRDefault="009B2163">
      <w:pPr>
        <w:rPr>
          <w:highlight w:val="yellow"/>
        </w:rPr>
      </w:pPr>
    </w:p>
    <w:sectPr w:rsidR="00297B74" w:rsidRPr="009B2163" w:rsidSect="00DB09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163"/>
    <w:rsid w:val="00005DFA"/>
    <w:rsid w:val="00102D94"/>
    <w:rsid w:val="002107CA"/>
    <w:rsid w:val="0033029E"/>
    <w:rsid w:val="004064AB"/>
    <w:rsid w:val="004A6AB5"/>
    <w:rsid w:val="005E3376"/>
    <w:rsid w:val="00632934"/>
    <w:rsid w:val="006A4AF5"/>
    <w:rsid w:val="00705441"/>
    <w:rsid w:val="00797B11"/>
    <w:rsid w:val="007D69D2"/>
    <w:rsid w:val="00833484"/>
    <w:rsid w:val="0083635A"/>
    <w:rsid w:val="0089620A"/>
    <w:rsid w:val="009B2163"/>
    <w:rsid w:val="00B96521"/>
    <w:rsid w:val="00C70108"/>
    <w:rsid w:val="00D069ED"/>
    <w:rsid w:val="00DB095E"/>
    <w:rsid w:val="00E421C7"/>
    <w:rsid w:val="00EB47C7"/>
    <w:rsid w:val="00F35A57"/>
    <w:rsid w:val="00FE456E"/>
    <w:rsid w:val="00FE5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08102B"/>
  <w14:defaultImageDpi w14:val="32767"/>
  <w15:chartTrackingRefBased/>
  <w15:docId w15:val="{9A595253-6CCF-9E43-A128-DE95B027D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216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Machintosh%20HD:Users:account:Desktop:Dropbox:Amanda%20Watson%20SIVVA:SIVVA%20NatCom%20Summary%20Sheet053115.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hintosh%20HD:Users:account:Desktop:Dropbox:Amanda%20Watson%20SIVVA:species%20summary%20sheet_042415_js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ssessor Variation in SIVVA Score</a:t>
            </a:r>
            <a:r>
              <a:rPr lang="en-US" baseline="0"/>
              <a:t> for Natural Communities</a:t>
            </a:r>
            <a:endParaRPr lang="en-US"/>
          </a:p>
        </c:rich>
      </c:tx>
      <c:overlay val="0"/>
    </c:title>
    <c:autoTitleDeleted val="0"/>
    <c:plotArea>
      <c:layout/>
      <c:scatterChart>
        <c:scatterStyle val="lineMarker"/>
        <c:varyColors val="0"/>
        <c:ser>
          <c:idx val="0"/>
          <c:order val="0"/>
          <c:tx>
            <c:strRef>
              <c:f>'Expert variaton graph'!$B$1</c:f>
              <c:strCache>
                <c:ptCount val="1"/>
                <c:pt idx="0">
                  <c:v>Average</c:v>
                </c:pt>
              </c:strCache>
            </c:strRef>
          </c:tx>
          <c:spPr>
            <a:ln w="28575">
              <a:noFill/>
            </a:ln>
          </c:spPr>
          <c:marker>
            <c:symbol val="circle"/>
            <c:size val="5"/>
            <c:spPr>
              <a:solidFill>
                <a:schemeClr val="tx1"/>
              </a:solidFill>
              <a:ln>
                <a:solidFill>
                  <a:schemeClr val="tx1"/>
                </a:solidFill>
              </a:ln>
            </c:spPr>
          </c:marker>
          <c:xVal>
            <c:strRef>
              <c:f>'Expert variaton graph'!$A$2:$A$28</c:f>
              <c:strCache>
                <c:ptCount val="27"/>
                <c:pt idx="0">
                  <c:v>expert 1 (6)</c:v>
                </c:pt>
                <c:pt idx="1">
                  <c:v>expert 2 (3)</c:v>
                </c:pt>
                <c:pt idx="2">
                  <c:v>expert 3 (3)</c:v>
                </c:pt>
                <c:pt idx="3">
                  <c:v>expert 4 (9)</c:v>
                </c:pt>
                <c:pt idx="4">
                  <c:v>expert 5 (3)</c:v>
                </c:pt>
                <c:pt idx="5">
                  <c:v>expert 6 (1)</c:v>
                </c:pt>
                <c:pt idx="6">
                  <c:v>expert 7 (3)</c:v>
                </c:pt>
                <c:pt idx="7">
                  <c:v>expert 8 (3)</c:v>
                </c:pt>
                <c:pt idx="8">
                  <c:v>expert 9 (3)</c:v>
                </c:pt>
                <c:pt idx="9">
                  <c:v>expert 10 (3)</c:v>
                </c:pt>
                <c:pt idx="10">
                  <c:v>expert 11 (3)</c:v>
                </c:pt>
                <c:pt idx="11">
                  <c:v>expert 12 (6)</c:v>
                </c:pt>
                <c:pt idx="12">
                  <c:v>expert 13 (3)</c:v>
                </c:pt>
                <c:pt idx="13">
                  <c:v>expert 14 (6)</c:v>
                </c:pt>
                <c:pt idx="14">
                  <c:v>expert 15 (3)</c:v>
                </c:pt>
                <c:pt idx="15">
                  <c:v>expert 16 (1)</c:v>
                </c:pt>
                <c:pt idx="16">
                  <c:v>expert 17 (18)</c:v>
                </c:pt>
                <c:pt idx="17">
                  <c:v>expert 18 (1)</c:v>
                </c:pt>
                <c:pt idx="18">
                  <c:v>expert 19 (3)</c:v>
                </c:pt>
                <c:pt idx="19">
                  <c:v>expert 20 (6)</c:v>
                </c:pt>
                <c:pt idx="20">
                  <c:v>expert 21 (3)</c:v>
                </c:pt>
                <c:pt idx="21">
                  <c:v>expert 22 (3)</c:v>
                </c:pt>
                <c:pt idx="22">
                  <c:v>expert 23 (3)</c:v>
                </c:pt>
                <c:pt idx="23">
                  <c:v>expert 24 (3)</c:v>
                </c:pt>
                <c:pt idx="24">
                  <c:v>expert 25 (1)</c:v>
                </c:pt>
                <c:pt idx="25">
                  <c:v>expert 26 (6)</c:v>
                </c:pt>
                <c:pt idx="26">
                  <c:v>expert 27 (12)</c:v>
                </c:pt>
              </c:strCache>
            </c:strRef>
          </c:xVal>
          <c:yVal>
            <c:numRef>
              <c:f>'Expert variaton graph'!$B$2:$B$28</c:f>
              <c:numCache>
                <c:formatCode>General</c:formatCode>
                <c:ptCount val="27"/>
                <c:pt idx="0">
                  <c:v>0.780864197530864</c:v>
                </c:pt>
                <c:pt idx="1">
                  <c:v>0.60288065843621397</c:v>
                </c:pt>
                <c:pt idx="2">
                  <c:v>0.58847736625514402</c:v>
                </c:pt>
                <c:pt idx="3">
                  <c:v>0.54115226337448596</c:v>
                </c:pt>
                <c:pt idx="4">
                  <c:v>0.58230452674897104</c:v>
                </c:pt>
                <c:pt idx="5">
                  <c:v>0.70370370370370405</c:v>
                </c:pt>
                <c:pt idx="6">
                  <c:v>0.52880658436214001</c:v>
                </c:pt>
                <c:pt idx="7">
                  <c:v>0.67283950617283905</c:v>
                </c:pt>
                <c:pt idx="8">
                  <c:v>0.48971193415637798</c:v>
                </c:pt>
                <c:pt idx="9">
                  <c:v>0.391975308641975</c:v>
                </c:pt>
                <c:pt idx="10">
                  <c:v>0.71193415637860102</c:v>
                </c:pt>
                <c:pt idx="11">
                  <c:v>0.64506172839506204</c:v>
                </c:pt>
                <c:pt idx="12">
                  <c:v>0.70576131687242805</c:v>
                </c:pt>
                <c:pt idx="13">
                  <c:v>0.66358024691357997</c:v>
                </c:pt>
                <c:pt idx="14">
                  <c:v>0.73251028806584395</c:v>
                </c:pt>
                <c:pt idx="15">
                  <c:v>0.41975308641975301</c:v>
                </c:pt>
                <c:pt idx="16">
                  <c:v>0.61728395061728403</c:v>
                </c:pt>
                <c:pt idx="17">
                  <c:v>0.83950617283950602</c:v>
                </c:pt>
                <c:pt idx="18">
                  <c:v>0.51543209876543195</c:v>
                </c:pt>
                <c:pt idx="19">
                  <c:v>0.64711934156378603</c:v>
                </c:pt>
                <c:pt idx="20">
                  <c:v>0.55452674897119303</c:v>
                </c:pt>
                <c:pt idx="21">
                  <c:v>0.60905349794238695</c:v>
                </c:pt>
                <c:pt idx="22">
                  <c:v>0.68930041152263399</c:v>
                </c:pt>
                <c:pt idx="23">
                  <c:v>0.66666666666666696</c:v>
                </c:pt>
                <c:pt idx="24">
                  <c:v>0.51851851851851805</c:v>
                </c:pt>
                <c:pt idx="25">
                  <c:v>0.50411522633744799</c:v>
                </c:pt>
                <c:pt idx="26">
                  <c:v>0.57175925925925897</c:v>
                </c:pt>
              </c:numCache>
            </c:numRef>
          </c:yVal>
          <c:smooth val="0"/>
          <c:extLst>
            <c:ext xmlns:c16="http://schemas.microsoft.com/office/drawing/2014/chart" uri="{C3380CC4-5D6E-409C-BE32-E72D297353CC}">
              <c16:uniqueId val="{00000000-7D4C-1140-9CF0-0EB2C4CE616A}"/>
            </c:ext>
          </c:extLst>
        </c:ser>
        <c:ser>
          <c:idx val="1"/>
          <c:order val="1"/>
          <c:tx>
            <c:strRef>
              <c:f>'Expert variaton graph'!$C$1</c:f>
              <c:strCache>
                <c:ptCount val="1"/>
                <c:pt idx="0">
                  <c:v>mean</c:v>
                </c:pt>
              </c:strCache>
            </c:strRef>
          </c:tx>
          <c:spPr>
            <a:ln w="12700">
              <a:solidFill>
                <a:schemeClr val="tx1"/>
              </a:solidFill>
              <a:prstDash val="dash"/>
            </a:ln>
          </c:spPr>
          <c:marker>
            <c:symbol val="none"/>
          </c:marker>
          <c:xVal>
            <c:strRef>
              <c:f>'Expert variaton graph'!$A$2:$A$28</c:f>
              <c:strCache>
                <c:ptCount val="27"/>
                <c:pt idx="0">
                  <c:v>expert 1 (6)</c:v>
                </c:pt>
                <c:pt idx="1">
                  <c:v>expert 2 (3)</c:v>
                </c:pt>
                <c:pt idx="2">
                  <c:v>expert 3 (3)</c:v>
                </c:pt>
                <c:pt idx="3">
                  <c:v>expert 4 (9)</c:v>
                </c:pt>
                <c:pt idx="4">
                  <c:v>expert 5 (3)</c:v>
                </c:pt>
                <c:pt idx="5">
                  <c:v>expert 6 (1)</c:v>
                </c:pt>
                <c:pt idx="6">
                  <c:v>expert 7 (3)</c:v>
                </c:pt>
                <c:pt idx="7">
                  <c:v>expert 8 (3)</c:v>
                </c:pt>
                <c:pt idx="8">
                  <c:v>expert 9 (3)</c:v>
                </c:pt>
                <c:pt idx="9">
                  <c:v>expert 10 (3)</c:v>
                </c:pt>
                <c:pt idx="10">
                  <c:v>expert 11 (3)</c:v>
                </c:pt>
                <c:pt idx="11">
                  <c:v>expert 12 (6)</c:v>
                </c:pt>
                <c:pt idx="12">
                  <c:v>expert 13 (3)</c:v>
                </c:pt>
                <c:pt idx="13">
                  <c:v>expert 14 (6)</c:v>
                </c:pt>
                <c:pt idx="14">
                  <c:v>expert 15 (3)</c:v>
                </c:pt>
                <c:pt idx="15">
                  <c:v>expert 16 (1)</c:v>
                </c:pt>
                <c:pt idx="16">
                  <c:v>expert 17 (18)</c:v>
                </c:pt>
                <c:pt idx="17">
                  <c:v>expert 18 (1)</c:v>
                </c:pt>
                <c:pt idx="18">
                  <c:v>expert 19 (3)</c:v>
                </c:pt>
                <c:pt idx="19">
                  <c:v>expert 20 (6)</c:v>
                </c:pt>
                <c:pt idx="20">
                  <c:v>expert 21 (3)</c:v>
                </c:pt>
                <c:pt idx="21">
                  <c:v>expert 22 (3)</c:v>
                </c:pt>
                <c:pt idx="22">
                  <c:v>expert 23 (3)</c:v>
                </c:pt>
                <c:pt idx="23">
                  <c:v>expert 24 (3)</c:v>
                </c:pt>
                <c:pt idx="24">
                  <c:v>expert 25 (1)</c:v>
                </c:pt>
                <c:pt idx="25">
                  <c:v>expert 26 (6)</c:v>
                </c:pt>
                <c:pt idx="26">
                  <c:v>expert 27 (12)</c:v>
                </c:pt>
              </c:strCache>
            </c:strRef>
          </c:xVal>
          <c:yVal>
            <c:numRef>
              <c:f>'Expert variaton graph'!$C$2:$C$28</c:f>
              <c:numCache>
                <c:formatCode>General</c:formatCode>
                <c:ptCount val="27"/>
                <c:pt idx="0">
                  <c:v>0.61091106538637396</c:v>
                </c:pt>
                <c:pt idx="1">
                  <c:v>0.61091106538637396</c:v>
                </c:pt>
                <c:pt idx="2">
                  <c:v>0.61091106538637396</c:v>
                </c:pt>
                <c:pt idx="3">
                  <c:v>0.61091106538637396</c:v>
                </c:pt>
                <c:pt idx="4">
                  <c:v>0.61091106538637396</c:v>
                </c:pt>
                <c:pt idx="5">
                  <c:v>0.61091106538637396</c:v>
                </c:pt>
                <c:pt idx="6">
                  <c:v>0.61091106538637396</c:v>
                </c:pt>
                <c:pt idx="7">
                  <c:v>0.61091106538637396</c:v>
                </c:pt>
                <c:pt idx="8">
                  <c:v>0.61091106538637396</c:v>
                </c:pt>
                <c:pt idx="9">
                  <c:v>0.61091106538637396</c:v>
                </c:pt>
                <c:pt idx="10">
                  <c:v>0.61091106538637396</c:v>
                </c:pt>
                <c:pt idx="11">
                  <c:v>0.61091106538637396</c:v>
                </c:pt>
                <c:pt idx="12">
                  <c:v>0.61091106538637396</c:v>
                </c:pt>
                <c:pt idx="13">
                  <c:v>0.61091106538637396</c:v>
                </c:pt>
                <c:pt idx="14">
                  <c:v>0.61091106538637396</c:v>
                </c:pt>
                <c:pt idx="15">
                  <c:v>0.61091106538637396</c:v>
                </c:pt>
                <c:pt idx="16">
                  <c:v>0.61091106538637396</c:v>
                </c:pt>
                <c:pt idx="17">
                  <c:v>0.61091106538637396</c:v>
                </c:pt>
                <c:pt idx="18">
                  <c:v>0.61091106538637396</c:v>
                </c:pt>
                <c:pt idx="19">
                  <c:v>0.61091106538637396</c:v>
                </c:pt>
                <c:pt idx="20">
                  <c:v>0.61091106538637396</c:v>
                </c:pt>
                <c:pt idx="21">
                  <c:v>0.61091106538637396</c:v>
                </c:pt>
                <c:pt idx="22">
                  <c:v>0.61091106538637396</c:v>
                </c:pt>
                <c:pt idx="23">
                  <c:v>0.61091106538637396</c:v>
                </c:pt>
                <c:pt idx="24">
                  <c:v>0.61091106538637396</c:v>
                </c:pt>
                <c:pt idx="25">
                  <c:v>0.61091106538637396</c:v>
                </c:pt>
                <c:pt idx="26">
                  <c:v>0.61091106538637396</c:v>
                </c:pt>
              </c:numCache>
            </c:numRef>
          </c:yVal>
          <c:smooth val="0"/>
          <c:extLst>
            <c:ext xmlns:c16="http://schemas.microsoft.com/office/drawing/2014/chart" uri="{C3380CC4-5D6E-409C-BE32-E72D297353CC}">
              <c16:uniqueId val="{00000001-7D4C-1140-9CF0-0EB2C4CE616A}"/>
            </c:ext>
          </c:extLst>
        </c:ser>
        <c:ser>
          <c:idx val="2"/>
          <c:order val="2"/>
          <c:tx>
            <c:strRef>
              <c:f>'Expert variaton graph'!$D$1</c:f>
              <c:strCache>
                <c:ptCount val="1"/>
                <c:pt idx="0">
                  <c:v>1stdabove</c:v>
                </c:pt>
              </c:strCache>
            </c:strRef>
          </c:tx>
          <c:spPr>
            <a:ln w="12700">
              <a:solidFill>
                <a:schemeClr val="tx1"/>
              </a:solidFill>
            </a:ln>
          </c:spPr>
          <c:marker>
            <c:symbol val="none"/>
          </c:marker>
          <c:xVal>
            <c:strRef>
              <c:f>'Expert variaton graph'!$A$2:$A$28</c:f>
              <c:strCache>
                <c:ptCount val="27"/>
                <c:pt idx="0">
                  <c:v>expert 1 (6)</c:v>
                </c:pt>
                <c:pt idx="1">
                  <c:v>expert 2 (3)</c:v>
                </c:pt>
                <c:pt idx="2">
                  <c:v>expert 3 (3)</c:v>
                </c:pt>
                <c:pt idx="3">
                  <c:v>expert 4 (9)</c:v>
                </c:pt>
                <c:pt idx="4">
                  <c:v>expert 5 (3)</c:v>
                </c:pt>
                <c:pt idx="5">
                  <c:v>expert 6 (1)</c:v>
                </c:pt>
                <c:pt idx="6">
                  <c:v>expert 7 (3)</c:v>
                </c:pt>
                <c:pt idx="7">
                  <c:v>expert 8 (3)</c:v>
                </c:pt>
                <c:pt idx="8">
                  <c:v>expert 9 (3)</c:v>
                </c:pt>
                <c:pt idx="9">
                  <c:v>expert 10 (3)</c:v>
                </c:pt>
                <c:pt idx="10">
                  <c:v>expert 11 (3)</c:v>
                </c:pt>
                <c:pt idx="11">
                  <c:v>expert 12 (6)</c:v>
                </c:pt>
                <c:pt idx="12">
                  <c:v>expert 13 (3)</c:v>
                </c:pt>
                <c:pt idx="13">
                  <c:v>expert 14 (6)</c:v>
                </c:pt>
                <c:pt idx="14">
                  <c:v>expert 15 (3)</c:v>
                </c:pt>
                <c:pt idx="15">
                  <c:v>expert 16 (1)</c:v>
                </c:pt>
                <c:pt idx="16">
                  <c:v>expert 17 (18)</c:v>
                </c:pt>
                <c:pt idx="17">
                  <c:v>expert 18 (1)</c:v>
                </c:pt>
                <c:pt idx="18">
                  <c:v>expert 19 (3)</c:v>
                </c:pt>
                <c:pt idx="19">
                  <c:v>expert 20 (6)</c:v>
                </c:pt>
                <c:pt idx="20">
                  <c:v>expert 21 (3)</c:v>
                </c:pt>
                <c:pt idx="21">
                  <c:v>expert 22 (3)</c:v>
                </c:pt>
                <c:pt idx="22">
                  <c:v>expert 23 (3)</c:v>
                </c:pt>
                <c:pt idx="23">
                  <c:v>expert 24 (3)</c:v>
                </c:pt>
                <c:pt idx="24">
                  <c:v>expert 25 (1)</c:v>
                </c:pt>
                <c:pt idx="25">
                  <c:v>expert 26 (6)</c:v>
                </c:pt>
                <c:pt idx="26">
                  <c:v>expert 27 (12)</c:v>
                </c:pt>
              </c:strCache>
            </c:strRef>
          </c:xVal>
          <c:yVal>
            <c:numRef>
              <c:f>'Expert variaton graph'!$D$2:$D$28</c:f>
              <c:numCache>
                <c:formatCode>General</c:formatCode>
                <c:ptCount val="27"/>
                <c:pt idx="0">
                  <c:v>0.71616716535182701</c:v>
                </c:pt>
                <c:pt idx="1">
                  <c:v>0.71616716535182701</c:v>
                </c:pt>
                <c:pt idx="2">
                  <c:v>0.71616716535182701</c:v>
                </c:pt>
                <c:pt idx="3">
                  <c:v>0.71616716535182701</c:v>
                </c:pt>
                <c:pt idx="4">
                  <c:v>0.71616716535182701</c:v>
                </c:pt>
                <c:pt idx="5">
                  <c:v>0.71616716535182701</c:v>
                </c:pt>
                <c:pt idx="6">
                  <c:v>0.71616716535182701</c:v>
                </c:pt>
                <c:pt idx="7">
                  <c:v>0.71616716535182701</c:v>
                </c:pt>
                <c:pt idx="8">
                  <c:v>0.71616716535182701</c:v>
                </c:pt>
                <c:pt idx="9">
                  <c:v>0.71616716535182701</c:v>
                </c:pt>
                <c:pt idx="10">
                  <c:v>0.71616716535182701</c:v>
                </c:pt>
                <c:pt idx="11">
                  <c:v>0.71616716535182701</c:v>
                </c:pt>
                <c:pt idx="12">
                  <c:v>0.71616716535182701</c:v>
                </c:pt>
                <c:pt idx="13">
                  <c:v>0.71616716535182701</c:v>
                </c:pt>
                <c:pt idx="14">
                  <c:v>0.71616716535182701</c:v>
                </c:pt>
                <c:pt idx="15">
                  <c:v>0.71616716535182701</c:v>
                </c:pt>
                <c:pt idx="16">
                  <c:v>0.71616716535182701</c:v>
                </c:pt>
                <c:pt idx="17">
                  <c:v>0.71616716535182701</c:v>
                </c:pt>
                <c:pt idx="18">
                  <c:v>0.71616716535182701</c:v>
                </c:pt>
                <c:pt idx="19">
                  <c:v>0.71616716535182701</c:v>
                </c:pt>
                <c:pt idx="20">
                  <c:v>0.71616716535182701</c:v>
                </c:pt>
                <c:pt idx="21">
                  <c:v>0.71616716535182701</c:v>
                </c:pt>
                <c:pt idx="22">
                  <c:v>0.71616716535182701</c:v>
                </c:pt>
                <c:pt idx="23">
                  <c:v>0.71616716535182701</c:v>
                </c:pt>
                <c:pt idx="24">
                  <c:v>0.71616716535182701</c:v>
                </c:pt>
                <c:pt idx="25">
                  <c:v>0.71616716535182701</c:v>
                </c:pt>
                <c:pt idx="26">
                  <c:v>0.71616716535182701</c:v>
                </c:pt>
              </c:numCache>
            </c:numRef>
          </c:yVal>
          <c:smooth val="0"/>
          <c:extLst>
            <c:ext xmlns:c16="http://schemas.microsoft.com/office/drawing/2014/chart" uri="{C3380CC4-5D6E-409C-BE32-E72D297353CC}">
              <c16:uniqueId val="{00000002-7D4C-1140-9CF0-0EB2C4CE616A}"/>
            </c:ext>
          </c:extLst>
        </c:ser>
        <c:ser>
          <c:idx val="3"/>
          <c:order val="3"/>
          <c:tx>
            <c:strRef>
              <c:f>'Expert variaton graph'!$E$1</c:f>
              <c:strCache>
                <c:ptCount val="1"/>
                <c:pt idx="0">
                  <c:v>2 stdevabove</c:v>
                </c:pt>
              </c:strCache>
            </c:strRef>
          </c:tx>
          <c:spPr>
            <a:ln w="12700">
              <a:solidFill>
                <a:schemeClr val="tx1"/>
              </a:solidFill>
            </a:ln>
          </c:spPr>
          <c:marker>
            <c:symbol val="none"/>
          </c:marker>
          <c:xVal>
            <c:strRef>
              <c:f>'Expert variaton graph'!$A$2:$A$28</c:f>
              <c:strCache>
                <c:ptCount val="27"/>
                <c:pt idx="0">
                  <c:v>expert 1 (6)</c:v>
                </c:pt>
                <c:pt idx="1">
                  <c:v>expert 2 (3)</c:v>
                </c:pt>
                <c:pt idx="2">
                  <c:v>expert 3 (3)</c:v>
                </c:pt>
                <c:pt idx="3">
                  <c:v>expert 4 (9)</c:v>
                </c:pt>
                <c:pt idx="4">
                  <c:v>expert 5 (3)</c:v>
                </c:pt>
                <c:pt idx="5">
                  <c:v>expert 6 (1)</c:v>
                </c:pt>
                <c:pt idx="6">
                  <c:v>expert 7 (3)</c:v>
                </c:pt>
                <c:pt idx="7">
                  <c:v>expert 8 (3)</c:v>
                </c:pt>
                <c:pt idx="8">
                  <c:v>expert 9 (3)</c:v>
                </c:pt>
                <c:pt idx="9">
                  <c:v>expert 10 (3)</c:v>
                </c:pt>
                <c:pt idx="10">
                  <c:v>expert 11 (3)</c:v>
                </c:pt>
                <c:pt idx="11">
                  <c:v>expert 12 (6)</c:v>
                </c:pt>
                <c:pt idx="12">
                  <c:v>expert 13 (3)</c:v>
                </c:pt>
                <c:pt idx="13">
                  <c:v>expert 14 (6)</c:v>
                </c:pt>
                <c:pt idx="14">
                  <c:v>expert 15 (3)</c:v>
                </c:pt>
                <c:pt idx="15">
                  <c:v>expert 16 (1)</c:v>
                </c:pt>
                <c:pt idx="16">
                  <c:v>expert 17 (18)</c:v>
                </c:pt>
                <c:pt idx="17">
                  <c:v>expert 18 (1)</c:v>
                </c:pt>
                <c:pt idx="18">
                  <c:v>expert 19 (3)</c:v>
                </c:pt>
                <c:pt idx="19">
                  <c:v>expert 20 (6)</c:v>
                </c:pt>
                <c:pt idx="20">
                  <c:v>expert 21 (3)</c:v>
                </c:pt>
                <c:pt idx="21">
                  <c:v>expert 22 (3)</c:v>
                </c:pt>
                <c:pt idx="22">
                  <c:v>expert 23 (3)</c:v>
                </c:pt>
                <c:pt idx="23">
                  <c:v>expert 24 (3)</c:v>
                </c:pt>
                <c:pt idx="24">
                  <c:v>expert 25 (1)</c:v>
                </c:pt>
                <c:pt idx="25">
                  <c:v>expert 26 (6)</c:v>
                </c:pt>
                <c:pt idx="26">
                  <c:v>expert 27 (12)</c:v>
                </c:pt>
              </c:strCache>
            </c:strRef>
          </c:xVal>
          <c:yVal>
            <c:numRef>
              <c:f>'Expert variaton graph'!$E$2:$E$28</c:f>
              <c:numCache>
                <c:formatCode>General</c:formatCode>
                <c:ptCount val="27"/>
                <c:pt idx="0">
                  <c:v>0.82142326531727905</c:v>
                </c:pt>
                <c:pt idx="1">
                  <c:v>0.82142326531727905</c:v>
                </c:pt>
                <c:pt idx="2">
                  <c:v>0.82142326531727905</c:v>
                </c:pt>
                <c:pt idx="3">
                  <c:v>0.82142326531727905</c:v>
                </c:pt>
                <c:pt idx="4">
                  <c:v>0.82142326531727905</c:v>
                </c:pt>
                <c:pt idx="5">
                  <c:v>0.82142326531727905</c:v>
                </c:pt>
                <c:pt idx="6">
                  <c:v>0.82142326531727905</c:v>
                </c:pt>
                <c:pt idx="7">
                  <c:v>0.82142326531727905</c:v>
                </c:pt>
                <c:pt idx="8">
                  <c:v>0.82142326531727905</c:v>
                </c:pt>
                <c:pt idx="9">
                  <c:v>0.82142326531727905</c:v>
                </c:pt>
                <c:pt idx="10">
                  <c:v>0.82142326531727905</c:v>
                </c:pt>
                <c:pt idx="11">
                  <c:v>0.82142326531727905</c:v>
                </c:pt>
                <c:pt idx="12">
                  <c:v>0.82142326531727905</c:v>
                </c:pt>
                <c:pt idx="13">
                  <c:v>0.82142326531727905</c:v>
                </c:pt>
                <c:pt idx="14">
                  <c:v>0.82142326531727905</c:v>
                </c:pt>
                <c:pt idx="15">
                  <c:v>0.82142326531727905</c:v>
                </c:pt>
                <c:pt idx="16">
                  <c:v>0.82142326531727905</c:v>
                </c:pt>
                <c:pt idx="17">
                  <c:v>0.82142326531727905</c:v>
                </c:pt>
                <c:pt idx="18">
                  <c:v>0.82142326531727905</c:v>
                </c:pt>
                <c:pt idx="19">
                  <c:v>0.82142326531727905</c:v>
                </c:pt>
                <c:pt idx="20">
                  <c:v>0.82142326531727905</c:v>
                </c:pt>
                <c:pt idx="21">
                  <c:v>0.82142326531727905</c:v>
                </c:pt>
                <c:pt idx="22">
                  <c:v>0.82142326531727905</c:v>
                </c:pt>
                <c:pt idx="23">
                  <c:v>0.82142326531727905</c:v>
                </c:pt>
                <c:pt idx="24">
                  <c:v>0.82142326531727905</c:v>
                </c:pt>
                <c:pt idx="25">
                  <c:v>0.82142326531727905</c:v>
                </c:pt>
                <c:pt idx="26">
                  <c:v>0.82142326531727905</c:v>
                </c:pt>
              </c:numCache>
            </c:numRef>
          </c:yVal>
          <c:smooth val="0"/>
          <c:extLst>
            <c:ext xmlns:c16="http://schemas.microsoft.com/office/drawing/2014/chart" uri="{C3380CC4-5D6E-409C-BE32-E72D297353CC}">
              <c16:uniqueId val="{00000003-7D4C-1140-9CF0-0EB2C4CE616A}"/>
            </c:ext>
          </c:extLst>
        </c:ser>
        <c:ser>
          <c:idx val="4"/>
          <c:order val="4"/>
          <c:tx>
            <c:strRef>
              <c:f>'Expert variaton graph'!$F$1</c:f>
              <c:strCache>
                <c:ptCount val="1"/>
                <c:pt idx="0">
                  <c:v>1stdevbelow</c:v>
                </c:pt>
              </c:strCache>
            </c:strRef>
          </c:tx>
          <c:spPr>
            <a:ln w="12700">
              <a:solidFill>
                <a:schemeClr val="tx1"/>
              </a:solidFill>
            </a:ln>
          </c:spPr>
          <c:marker>
            <c:symbol val="none"/>
          </c:marker>
          <c:xVal>
            <c:strRef>
              <c:f>'Expert variaton graph'!$A$2:$A$28</c:f>
              <c:strCache>
                <c:ptCount val="27"/>
                <c:pt idx="0">
                  <c:v>expert 1 (6)</c:v>
                </c:pt>
                <c:pt idx="1">
                  <c:v>expert 2 (3)</c:v>
                </c:pt>
                <c:pt idx="2">
                  <c:v>expert 3 (3)</c:v>
                </c:pt>
                <c:pt idx="3">
                  <c:v>expert 4 (9)</c:v>
                </c:pt>
                <c:pt idx="4">
                  <c:v>expert 5 (3)</c:v>
                </c:pt>
                <c:pt idx="5">
                  <c:v>expert 6 (1)</c:v>
                </c:pt>
                <c:pt idx="6">
                  <c:v>expert 7 (3)</c:v>
                </c:pt>
                <c:pt idx="7">
                  <c:v>expert 8 (3)</c:v>
                </c:pt>
                <c:pt idx="8">
                  <c:v>expert 9 (3)</c:v>
                </c:pt>
                <c:pt idx="9">
                  <c:v>expert 10 (3)</c:v>
                </c:pt>
                <c:pt idx="10">
                  <c:v>expert 11 (3)</c:v>
                </c:pt>
                <c:pt idx="11">
                  <c:v>expert 12 (6)</c:v>
                </c:pt>
                <c:pt idx="12">
                  <c:v>expert 13 (3)</c:v>
                </c:pt>
                <c:pt idx="13">
                  <c:v>expert 14 (6)</c:v>
                </c:pt>
                <c:pt idx="14">
                  <c:v>expert 15 (3)</c:v>
                </c:pt>
                <c:pt idx="15">
                  <c:v>expert 16 (1)</c:v>
                </c:pt>
                <c:pt idx="16">
                  <c:v>expert 17 (18)</c:v>
                </c:pt>
                <c:pt idx="17">
                  <c:v>expert 18 (1)</c:v>
                </c:pt>
                <c:pt idx="18">
                  <c:v>expert 19 (3)</c:v>
                </c:pt>
                <c:pt idx="19">
                  <c:v>expert 20 (6)</c:v>
                </c:pt>
                <c:pt idx="20">
                  <c:v>expert 21 (3)</c:v>
                </c:pt>
                <c:pt idx="21">
                  <c:v>expert 22 (3)</c:v>
                </c:pt>
                <c:pt idx="22">
                  <c:v>expert 23 (3)</c:v>
                </c:pt>
                <c:pt idx="23">
                  <c:v>expert 24 (3)</c:v>
                </c:pt>
                <c:pt idx="24">
                  <c:v>expert 25 (1)</c:v>
                </c:pt>
                <c:pt idx="25">
                  <c:v>expert 26 (6)</c:v>
                </c:pt>
                <c:pt idx="26">
                  <c:v>expert 27 (12)</c:v>
                </c:pt>
              </c:strCache>
            </c:strRef>
          </c:xVal>
          <c:yVal>
            <c:numRef>
              <c:f>'Expert variaton graph'!$F$2:$F$28</c:f>
              <c:numCache>
                <c:formatCode>General</c:formatCode>
                <c:ptCount val="27"/>
                <c:pt idx="0">
                  <c:v>0.50565496542092103</c:v>
                </c:pt>
                <c:pt idx="1">
                  <c:v>0.50565496542092103</c:v>
                </c:pt>
                <c:pt idx="2">
                  <c:v>0.50565496542092103</c:v>
                </c:pt>
                <c:pt idx="3">
                  <c:v>0.50565496542092103</c:v>
                </c:pt>
                <c:pt idx="4">
                  <c:v>0.50565496542092103</c:v>
                </c:pt>
                <c:pt idx="5">
                  <c:v>0.50565496542092103</c:v>
                </c:pt>
                <c:pt idx="6">
                  <c:v>0.50565496542092103</c:v>
                </c:pt>
                <c:pt idx="7">
                  <c:v>0.50565496542092103</c:v>
                </c:pt>
                <c:pt idx="8">
                  <c:v>0.50565496542092103</c:v>
                </c:pt>
                <c:pt idx="9">
                  <c:v>0.50565496542092103</c:v>
                </c:pt>
                <c:pt idx="10">
                  <c:v>0.50565496542092103</c:v>
                </c:pt>
                <c:pt idx="11">
                  <c:v>0.50565496542092103</c:v>
                </c:pt>
                <c:pt idx="12">
                  <c:v>0.50565496542092103</c:v>
                </c:pt>
                <c:pt idx="13">
                  <c:v>0.50565496542092103</c:v>
                </c:pt>
                <c:pt idx="14">
                  <c:v>0.50565496542092103</c:v>
                </c:pt>
                <c:pt idx="15">
                  <c:v>0.50565496542092103</c:v>
                </c:pt>
                <c:pt idx="16">
                  <c:v>0.50565496542092103</c:v>
                </c:pt>
                <c:pt idx="17">
                  <c:v>0.50565496542092103</c:v>
                </c:pt>
                <c:pt idx="18">
                  <c:v>0.50565496542092103</c:v>
                </c:pt>
                <c:pt idx="19">
                  <c:v>0.50565496542092103</c:v>
                </c:pt>
                <c:pt idx="20">
                  <c:v>0.50565496542092103</c:v>
                </c:pt>
                <c:pt idx="21">
                  <c:v>0.50565496542092103</c:v>
                </c:pt>
                <c:pt idx="22">
                  <c:v>0.50565496542092103</c:v>
                </c:pt>
                <c:pt idx="23">
                  <c:v>0.50565496542092103</c:v>
                </c:pt>
                <c:pt idx="24">
                  <c:v>0.50565496542092103</c:v>
                </c:pt>
                <c:pt idx="25">
                  <c:v>0.50565496542092103</c:v>
                </c:pt>
                <c:pt idx="26">
                  <c:v>0.50565496542092103</c:v>
                </c:pt>
              </c:numCache>
            </c:numRef>
          </c:yVal>
          <c:smooth val="0"/>
          <c:extLst>
            <c:ext xmlns:c16="http://schemas.microsoft.com/office/drawing/2014/chart" uri="{C3380CC4-5D6E-409C-BE32-E72D297353CC}">
              <c16:uniqueId val="{00000004-7D4C-1140-9CF0-0EB2C4CE616A}"/>
            </c:ext>
          </c:extLst>
        </c:ser>
        <c:ser>
          <c:idx val="5"/>
          <c:order val="5"/>
          <c:tx>
            <c:strRef>
              <c:f>'Expert variaton graph'!$G$1</c:f>
              <c:strCache>
                <c:ptCount val="1"/>
                <c:pt idx="0">
                  <c:v>2stdevbelow</c:v>
                </c:pt>
              </c:strCache>
            </c:strRef>
          </c:tx>
          <c:spPr>
            <a:ln w="12700">
              <a:solidFill>
                <a:schemeClr val="tx1"/>
              </a:solidFill>
            </a:ln>
          </c:spPr>
          <c:marker>
            <c:symbol val="none"/>
          </c:marker>
          <c:xVal>
            <c:strRef>
              <c:f>'Expert variaton graph'!$A$2:$A$28</c:f>
              <c:strCache>
                <c:ptCount val="27"/>
                <c:pt idx="0">
                  <c:v>expert 1 (6)</c:v>
                </c:pt>
                <c:pt idx="1">
                  <c:v>expert 2 (3)</c:v>
                </c:pt>
                <c:pt idx="2">
                  <c:v>expert 3 (3)</c:v>
                </c:pt>
                <c:pt idx="3">
                  <c:v>expert 4 (9)</c:v>
                </c:pt>
                <c:pt idx="4">
                  <c:v>expert 5 (3)</c:v>
                </c:pt>
                <c:pt idx="5">
                  <c:v>expert 6 (1)</c:v>
                </c:pt>
                <c:pt idx="6">
                  <c:v>expert 7 (3)</c:v>
                </c:pt>
                <c:pt idx="7">
                  <c:v>expert 8 (3)</c:v>
                </c:pt>
                <c:pt idx="8">
                  <c:v>expert 9 (3)</c:v>
                </c:pt>
                <c:pt idx="9">
                  <c:v>expert 10 (3)</c:v>
                </c:pt>
                <c:pt idx="10">
                  <c:v>expert 11 (3)</c:v>
                </c:pt>
                <c:pt idx="11">
                  <c:v>expert 12 (6)</c:v>
                </c:pt>
                <c:pt idx="12">
                  <c:v>expert 13 (3)</c:v>
                </c:pt>
                <c:pt idx="13">
                  <c:v>expert 14 (6)</c:v>
                </c:pt>
                <c:pt idx="14">
                  <c:v>expert 15 (3)</c:v>
                </c:pt>
                <c:pt idx="15">
                  <c:v>expert 16 (1)</c:v>
                </c:pt>
                <c:pt idx="16">
                  <c:v>expert 17 (18)</c:v>
                </c:pt>
                <c:pt idx="17">
                  <c:v>expert 18 (1)</c:v>
                </c:pt>
                <c:pt idx="18">
                  <c:v>expert 19 (3)</c:v>
                </c:pt>
                <c:pt idx="19">
                  <c:v>expert 20 (6)</c:v>
                </c:pt>
                <c:pt idx="20">
                  <c:v>expert 21 (3)</c:v>
                </c:pt>
                <c:pt idx="21">
                  <c:v>expert 22 (3)</c:v>
                </c:pt>
                <c:pt idx="22">
                  <c:v>expert 23 (3)</c:v>
                </c:pt>
                <c:pt idx="23">
                  <c:v>expert 24 (3)</c:v>
                </c:pt>
                <c:pt idx="24">
                  <c:v>expert 25 (1)</c:v>
                </c:pt>
                <c:pt idx="25">
                  <c:v>expert 26 (6)</c:v>
                </c:pt>
                <c:pt idx="26">
                  <c:v>expert 27 (12)</c:v>
                </c:pt>
              </c:strCache>
            </c:strRef>
          </c:xVal>
          <c:yVal>
            <c:numRef>
              <c:f>'Expert variaton graph'!$G$2:$G$28</c:f>
              <c:numCache>
                <c:formatCode>General</c:formatCode>
                <c:ptCount val="27"/>
                <c:pt idx="0">
                  <c:v>0.40039886545546799</c:v>
                </c:pt>
                <c:pt idx="1">
                  <c:v>0.40039886545546799</c:v>
                </c:pt>
                <c:pt idx="2">
                  <c:v>0.40039886545546799</c:v>
                </c:pt>
                <c:pt idx="3">
                  <c:v>0.40039886545546799</c:v>
                </c:pt>
                <c:pt idx="4">
                  <c:v>0.40039886545546799</c:v>
                </c:pt>
                <c:pt idx="5">
                  <c:v>0.40039886545546799</c:v>
                </c:pt>
                <c:pt idx="6">
                  <c:v>0.40039886545546799</c:v>
                </c:pt>
                <c:pt idx="7">
                  <c:v>0.40039886545546799</c:v>
                </c:pt>
                <c:pt idx="8">
                  <c:v>0.40039886545546799</c:v>
                </c:pt>
                <c:pt idx="9">
                  <c:v>0.40039886545546799</c:v>
                </c:pt>
                <c:pt idx="10">
                  <c:v>0.40039886545546799</c:v>
                </c:pt>
                <c:pt idx="11">
                  <c:v>0.40039886545546799</c:v>
                </c:pt>
                <c:pt idx="12">
                  <c:v>0.40039886545546799</c:v>
                </c:pt>
                <c:pt idx="13">
                  <c:v>0.40039886545546799</c:v>
                </c:pt>
                <c:pt idx="14">
                  <c:v>0.40039886545546799</c:v>
                </c:pt>
                <c:pt idx="15">
                  <c:v>0.40039886545546799</c:v>
                </c:pt>
                <c:pt idx="16">
                  <c:v>0.40039886545546799</c:v>
                </c:pt>
                <c:pt idx="17">
                  <c:v>0.40039886545546799</c:v>
                </c:pt>
                <c:pt idx="18">
                  <c:v>0.40039886545546799</c:v>
                </c:pt>
                <c:pt idx="19">
                  <c:v>0.40039886545546799</c:v>
                </c:pt>
                <c:pt idx="20">
                  <c:v>0.40039886545546799</c:v>
                </c:pt>
                <c:pt idx="21">
                  <c:v>0.40039886545546799</c:v>
                </c:pt>
                <c:pt idx="22">
                  <c:v>0.40039886545546799</c:v>
                </c:pt>
                <c:pt idx="23">
                  <c:v>0.40039886545546799</c:v>
                </c:pt>
                <c:pt idx="24">
                  <c:v>0.40039886545546799</c:v>
                </c:pt>
                <c:pt idx="25">
                  <c:v>0.40039886545546799</c:v>
                </c:pt>
                <c:pt idx="26">
                  <c:v>0.40039886545546799</c:v>
                </c:pt>
              </c:numCache>
            </c:numRef>
          </c:yVal>
          <c:smooth val="0"/>
          <c:extLst>
            <c:ext xmlns:c16="http://schemas.microsoft.com/office/drawing/2014/chart" uri="{C3380CC4-5D6E-409C-BE32-E72D297353CC}">
              <c16:uniqueId val="{00000005-7D4C-1140-9CF0-0EB2C4CE616A}"/>
            </c:ext>
          </c:extLst>
        </c:ser>
        <c:dLbls>
          <c:showLegendKey val="0"/>
          <c:showVal val="0"/>
          <c:showCatName val="0"/>
          <c:showSerName val="0"/>
          <c:showPercent val="0"/>
          <c:showBubbleSize val="0"/>
        </c:dLbls>
        <c:axId val="-2135015144"/>
        <c:axId val="-2135661592"/>
      </c:scatterChart>
      <c:valAx>
        <c:axId val="-2135015144"/>
        <c:scaling>
          <c:orientation val="minMax"/>
          <c:max val="27"/>
          <c:min val="0"/>
        </c:scaling>
        <c:delete val="0"/>
        <c:axPos val="b"/>
        <c:title>
          <c:tx>
            <c:rich>
              <a:bodyPr/>
              <a:lstStyle/>
              <a:p>
                <a:pPr>
                  <a:defRPr/>
                </a:pPr>
                <a:r>
                  <a:rPr lang="en-US"/>
                  <a:t>Independent</a:t>
                </a:r>
                <a:r>
                  <a:rPr lang="en-US" baseline="0"/>
                  <a:t> Assessors</a:t>
                </a:r>
                <a:endParaRPr lang="en-US"/>
              </a:p>
            </c:rich>
          </c:tx>
          <c:overlay val="0"/>
        </c:title>
        <c:majorTickMark val="none"/>
        <c:minorTickMark val="none"/>
        <c:tickLblPos val="nextTo"/>
        <c:crossAx val="-2135661592"/>
        <c:crosses val="autoZero"/>
        <c:crossBetween val="midCat"/>
      </c:valAx>
      <c:valAx>
        <c:axId val="-2135661592"/>
        <c:scaling>
          <c:orientation val="minMax"/>
        </c:scaling>
        <c:delete val="0"/>
        <c:axPos val="l"/>
        <c:title>
          <c:tx>
            <c:rich>
              <a:bodyPr rot="-5400000" vert="horz"/>
              <a:lstStyle/>
              <a:p>
                <a:pPr>
                  <a:defRPr/>
                </a:pPr>
                <a:r>
                  <a:rPr lang="en-US"/>
                  <a:t>SIVVA Score</a:t>
                </a:r>
              </a:p>
            </c:rich>
          </c:tx>
          <c:overlay val="0"/>
        </c:title>
        <c:numFmt formatCode="General" sourceLinked="1"/>
        <c:majorTickMark val="none"/>
        <c:minorTickMark val="none"/>
        <c:tickLblPos val="nextTo"/>
        <c:crossAx val="-2135015144"/>
        <c:crosses val="autoZero"/>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ssessor Variation in SIVVA Score for Species</a:t>
            </a:r>
          </a:p>
        </c:rich>
      </c:tx>
      <c:overlay val="0"/>
    </c:title>
    <c:autoTitleDeleted val="0"/>
    <c:plotArea>
      <c:layout/>
      <c:lineChart>
        <c:grouping val="standard"/>
        <c:varyColors val="0"/>
        <c:ser>
          <c:idx val="0"/>
          <c:order val="0"/>
          <c:tx>
            <c:v>Assessor Mean</c:v>
          </c:tx>
          <c:spPr>
            <a:ln>
              <a:noFill/>
            </a:ln>
          </c:spPr>
          <c:marker>
            <c:symbol val="circle"/>
            <c:size val="5"/>
            <c:spPr>
              <a:solidFill>
                <a:schemeClr val="tx1"/>
              </a:solidFill>
              <a:ln>
                <a:solidFill>
                  <a:schemeClr val="tx1"/>
                </a:solidFill>
              </a:ln>
            </c:spPr>
          </c:marker>
          <c:cat>
            <c:numRef>
              <c:f>'assessor data'!$AD$2:$AD$49</c:f>
              <c:numCache>
                <c:formatCode>General</c:formatCode>
                <c:ptCount val="4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numCache>
            </c:numRef>
          </c:cat>
          <c:val>
            <c:numRef>
              <c:f>'assessor data'!$U$2:$U$49</c:f>
              <c:numCache>
                <c:formatCode>General</c:formatCode>
                <c:ptCount val="48"/>
                <c:pt idx="0">
                  <c:v>0.573691239316239</c:v>
                </c:pt>
                <c:pt idx="1">
                  <c:v>0.56520655270655296</c:v>
                </c:pt>
                <c:pt idx="2">
                  <c:v>0.42961469534050201</c:v>
                </c:pt>
                <c:pt idx="3">
                  <c:v>0.49628274107440801</c:v>
                </c:pt>
                <c:pt idx="4">
                  <c:v>0.64751221001221004</c:v>
                </c:pt>
                <c:pt idx="5">
                  <c:v>0.59638047138047101</c:v>
                </c:pt>
                <c:pt idx="6">
                  <c:v>0.51916399572649596</c:v>
                </c:pt>
                <c:pt idx="7">
                  <c:v>0.58333333333333304</c:v>
                </c:pt>
                <c:pt idx="8">
                  <c:v>0.387261296600377</c:v>
                </c:pt>
                <c:pt idx="9">
                  <c:v>0.44847670250896099</c:v>
                </c:pt>
                <c:pt idx="10">
                  <c:v>0.45175264550264499</c:v>
                </c:pt>
                <c:pt idx="11">
                  <c:v>0.433062705912168</c:v>
                </c:pt>
                <c:pt idx="12">
                  <c:v>0.41732804232804199</c:v>
                </c:pt>
                <c:pt idx="13">
                  <c:v>0.569352869352869</c:v>
                </c:pt>
                <c:pt idx="14">
                  <c:v>0.64641812865497095</c:v>
                </c:pt>
                <c:pt idx="15">
                  <c:v>0.52573198198198201</c:v>
                </c:pt>
                <c:pt idx="16">
                  <c:v>0.46141228594185602</c:v>
                </c:pt>
                <c:pt idx="17">
                  <c:v>0.491479700854701</c:v>
                </c:pt>
                <c:pt idx="18">
                  <c:v>0.38674323361823398</c:v>
                </c:pt>
                <c:pt idx="19">
                  <c:v>0.45706342268842298</c:v>
                </c:pt>
                <c:pt idx="20">
                  <c:v>0.48801557239057203</c:v>
                </c:pt>
                <c:pt idx="21">
                  <c:v>0.48041840822013199</c:v>
                </c:pt>
                <c:pt idx="22">
                  <c:v>0.59692460317460305</c:v>
                </c:pt>
                <c:pt idx="23">
                  <c:v>0.53424723424723397</c:v>
                </c:pt>
                <c:pt idx="24">
                  <c:v>0.51790865384615403</c:v>
                </c:pt>
                <c:pt idx="25">
                  <c:v>0.62548935439560405</c:v>
                </c:pt>
                <c:pt idx="26">
                  <c:v>0.52218364197530898</c:v>
                </c:pt>
                <c:pt idx="27">
                  <c:v>0.37974162168241099</c:v>
                </c:pt>
                <c:pt idx="28">
                  <c:v>0.56562500000000004</c:v>
                </c:pt>
                <c:pt idx="29">
                  <c:v>0.50932539682539701</c:v>
                </c:pt>
                <c:pt idx="30">
                  <c:v>0.453504051286309</c:v>
                </c:pt>
                <c:pt idx="31">
                  <c:v>0.59791666666666698</c:v>
                </c:pt>
                <c:pt idx="32">
                  <c:v>0.48111452798952797</c:v>
                </c:pt>
                <c:pt idx="33">
                  <c:v>0.51675757575757597</c:v>
                </c:pt>
                <c:pt idx="34">
                  <c:v>0.62858139659055601</c:v>
                </c:pt>
                <c:pt idx="35">
                  <c:v>0.50143178893178897</c:v>
                </c:pt>
                <c:pt idx="36">
                  <c:v>0.55347222222222203</c:v>
                </c:pt>
                <c:pt idx="37">
                  <c:v>0.61193350802725799</c:v>
                </c:pt>
                <c:pt idx="38">
                  <c:v>0.60160472972973</c:v>
                </c:pt>
                <c:pt idx="39">
                  <c:v>0.428525641025641</c:v>
                </c:pt>
                <c:pt idx="40">
                  <c:v>0.49522283272283302</c:v>
                </c:pt>
                <c:pt idx="41">
                  <c:v>0.54267043142043103</c:v>
                </c:pt>
                <c:pt idx="42">
                  <c:v>0.64407002048131101</c:v>
                </c:pt>
                <c:pt idx="43">
                  <c:v>0.62729885057471202</c:v>
                </c:pt>
                <c:pt idx="44">
                  <c:v>0.51439933523266901</c:v>
                </c:pt>
                <c:pt idx="45">
                  <c:v>0.52542469971724104</c:v>
                </c:pt>
                <c:pt idx="46">
                  <c:v>0.66795199805068195</c:v>
                </c:pt>
                <c:pt idx="47">
                  <c:v>0.45388156503458199</c:v>
                </c:pt>
              </c:numCache>
            </c:numRef>
          </c:val>
          <c:smooth val="0"/>
          <c:extLst>
            <c:ext xmlns:c16="http://schemas.microsoft.com/office/drawing/2014/chart" uri="{C3380CC4-5D6E-409C-BE32-E72D297353CC}">
              <c16:uniqueId val="{00000000-DB50-8442-AFB0-752A3FFCD67F}"/>
            </c:ext>
          </c:extLst>
        </c:ser>
        <c:ser>
          <c:idx val="1"/>
          <c:order val="1"/>
          <c:tx>
            <c:v>1stdabove</c:v>
          </c:tx>
          <c:spPr>
            <a:ln w="12700">
              <a:solidFill>
                <a:schemeClr val="tx1"/>
              </a:solidFill>
            </a:ln>
          </c:spPr>
          <c:marker>
            <c:symbol val="none"/>
          </c:marker>
          <c:cat>
            <c:numRef>
              <c:f>'assessor data'!$AD$2:$AD$49</c:f>
              <c:numCache>
                <c:formatCode>General</c:formatCode>
                <c:ptCount val="4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numCache>
            </c:numRef>
          </c:cat>
          <c:val>
            <c:numRef>
              <c:f>'assessor data'!$Z$2:$Z$49</c:f>
              <c:numCache>
                <c:formatCode>General</c:formatCode>
                <c:ptCount val="48"/>
                <c:pt idx="0">
                  <c:v>0.60033240276522803</c:v>
                </c:pt>
                <c:pt idx="1">
                  <c:v>0.60033240276522803</c:v>
                </c:pt>
                <c:pt idx="2">
                  <c:v>0.60033240276522803</c:v>
                </c:pt>
                <c:pt idx="3">
                  <c:v>0.60033240276522803</c:v>
                </c:pt>
                <c:pt idx="4">
                  <c:v>0.60033240276522803</c:v>
                </c:pt>
                <c:pt idx="5">
                  <c:v>0.60033240276522803</c:v>
                </c:pt>
                <c:pt idx="6">
                  <c:v>0.60033240276522803</c:v>
                </c:pt>
                <c:pt idx="7">
                  <c:v>0.60033240276522803</c:v>
                </c:pt>
                <c:pt idx="8">
                  <c:v>0.60033240276522803</c:v>
                </c:pt>
                <c:pt idx="9">
                  <c:v>0.60033240276522803</c:v>
                </c:pt>
                <c:pt idx="10">
                  <c:v>0.60033240276522803</c:v>
                </c:pt>
                <c:pt idx="11">
                  <c:v>0.60033240276522803</c:v>
                </c:pt>
                <c:pt idx="12">
                  <c:v>0.60033240276522803</c:v>
                </c:pt>
                <c:pt idx="13">
                  <c:v>0.60033240276522803</c:v>
                </c:pt>
                <c:pt idx="14">
                  <c:v>0.60033240276522803</c:v>
                </c:pt>
                <c:pt idx="15">
                  <c:v>0.60033240276522803</c:v>
                </c:pt>
                <c:pt idx="16">
                  <c:v>0.60033240276522803</c:v>
                </c:pt>
                <c:pt idx="17">
                  <c:v>0.60033240276522803</c:v>
                </c:pt>
                <c:pt idx="18">
                  <c:v>0.60033240276522803</c:v>
                </c:pt>
                <c:pt idx="19">
                  <c:v>0.60033240276522803</c:v>
                </c:pt>
                <c:pt idx="20">
                  <c:v>0.60033240276522803</c:v>
                </c:pt>
                <c:pt idx="21">
                  <c:v>0.60033240276522803</c:v>
                </c:pt>
                <c:pt idx="22">
                  <c:v>0.60033240276522803</c:v>
                </c:pt>
                <c:pt idx="23">
                  <c:v>0.60033240276522803</c:v>
                </c:pt>
                <c:pt idx="24">
                  <c:v>0.60033240276522803</c:v>
                </c:pt>
                <c:pt idx="25">
                  <c:v>0.60033240276522803</c:v>
                </c:pt>
                <c:pt idx="26">
                  <c:v>0.60033240276522803</c:v>
                </c:pt>
                <c:pt idx="27">
                  <c:v>0.60033240276522803</c:v>
                </c:pt>
                <c:pt idx="28">
                  <c:v>0.60033240276522803</c:v>
                </c:pt>
                <c:pt idx="29">
                  <c:v>0.60033240276522803</c:v>
                </c:pt>
                <c:pt idx="30">
                  <c:v>0.60033240276522803</c:v>
                </c:pt>
                <c:pt idx="31">
                  <c:v>0.60033240276522803</c:v>
                </c:pt>
                <c:pt idx="32">
                  <c:v>0.60033240276522803</c:v>
                </c:pt>
                <c:pt idx="33">
                  <c:v>0.60033240276522803</c:v>
                </c:pt>
                <c:pt idx="34">
                  <c:v>0.60033240276522803</c:v>
                </c:pt>
                <c:pt idx="35">
                  <c:v>0.60033240276522803</c:v>
                </c:pt>
                <c:pt idx="36">
                  <c:v>0.60033240276522803</c:v>
                </c:pt>
                <c:pt idx="37">
                  <c:v>0.60033240276522803</c:v>
                </c:pt>
                <c:pt idx="38">
                  <c:v>0.60033240276522803</c:v>
                </c:pt>
                <c:pt idx="39">
                  <c:v>0.60033240276522803</c:v>
                </c:pt>
                <c:pt idx="40">
                  <c:v>0.60033240276522803</c:v>
                </c:pt>
                <c:pt idx="41">
                  <c:v>0.60033240276522803</c:v>
                </c:pt>
                <c:pt idx="42">
                  <c:v>0.60033240276522803</c:v>
                </c:pt>
                <c:pt idx="43">
                  <c:v>0.60033240276522803</c:v>
                </c:pt>
                <c:pt idx="44">
                  <c:v>0.60033240276522803</c:v>
                </c:pt>
                <c:pt idx="45">
                  <c:v>0.60033240276522803</c:v>
                </c:pt>
                <c:pt idx="46">
                  <c:v>0.60033240276522803</c:v>
                </c:pt>
                <c:pt idx="47">
                  <c:v>0.60033240276522803</c:v>
                </c:pt>
              </c:numCache>
            </c:numRef>
          </c:val>
          <c:smooth val="0"/>
          <c:extLst>
            <c:ext xmlns:c16="http://schemas.microsoft.com/office/drawing/2014/chart" uri="{C3380CC4-5D6E-409C-BE32-E72D297353CC}">
              <c16:uniqueId val="{00000001-DB50-8442-AFB0-752A3FFCD67F}"/>
            </c:ext>
          </c:extLst>
        </c:ser>
        <c:ser>
          <c:idx val="2"/>
          <c:order val="2"/>
          <c:tx>
            <c:v>2stdevabove</c:v>
          </c:tx>
          <c:spPr>
            <a:ln w="12700">
              <a:solidFill>
                <a:schemeClr val="tx1"/>
              </a:solidFill>
            </a:ln>
          </c:spPr>
          <c:marker>
            <c:symbol val="none"/>
          </c:marker>
          <c:cat>
            <c:numRef>
              <c:f>'assessor data'!$AD$2:$AD$49</c:f>
              <c:numCache>
                <c:formatCode>General</c:formatCode>
                <c:ptCount val="4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numCache>
            </c:numRef>
          </c:cat>
          <c:val>
            <c:numRef>
              <c:f>'assessor data'!$AA$2:$AA$49</c:f>
              <c:numCache>
                <c:formatCode>General</c:formatCode>
                <c:ptCount val="48"/>
                <c:pt idx="0">
                  <c:v>0.67664585588348602</c:v>
                </c:pt>
                <c:pt idx="1">
                  <c:v>0.67664585588348602</c:v>
                </c:pt>
                <c:pt idx="2">
                  <c:v>0.67664585588348602</c:v>
                </c:pt>
                <c:pt idx="3">
                  <c:v>0.67664585588348602</c:v>
                </c:pt>
                <c:pt idx="4">
                  <c:v>0.67664585588348602</c:v>
                </c:pt>
                <c:pt idx="5">
                  <c:v>0.67664585588348602</c:v>
                </c:pt>
                <c:pt idx="6">
                  <c:v>0.67664585588348602</c:v>
                </c:pt>
                <c:pt idx="7">
                  <c:v>0.67664585588348602</c:v>
                </c:pt>
                <c:pt idx="8">
                  <c:v>0.67664585588348602</c:v>
                </c:pt>
                <c:pt idx="9">
                  <c:v>0.67664585588348602</c:v>
                </c:pt>
                <c:pt idx="10">
                  <c:v>0.67664585588348602</c:v>
                </c:pt>
                <c:pt idx="11">
                  <c:v>0.67664585588348602</c:v>
                </c:pt>
                <c:pt idx="12">
                  <c:v>0.67664585588348602</c:v>
                </c:pt>
                <c:pt idx="13">
                  <c:v>0.67664585588348602</c:v>
                </c:pt>
                <c:pt idx="14">
                  <c:v>0.67664585588348602</c:v>
                </c:pt>
                <c:pt idx="15">
                  <c:v>0.67664585588348602</c:v>
                </c:pt>
                <c:pt idx="16">
                  <c:v>0.67664585588348602</c:v>
                </c:pt>
                <c:pt idx="17">
                  <c:v>0.67664585588348602</c:v>
                </c:pt>
                <c:pt idx="18">
                  <c:v>0.67664585588348602</c:v>
                </c:pt>
                <c:pt idx="19">
                  <c:v>0.67664585588348602</c:v>
                </c:pt>
                <c:pt idx="20">
                  <c:v>0.67664585588348602</c:v>
                </c:pt>
                <c:pt idx="21">
                  <c:v>0.67664585588348602</c:v>
                </c:pt>
                <c:pt idx="22">
                  <c:v>0.67664585588348602</c:v>
                </c:pt>
                <c:pt idx="23">
                  <c:v>0.67664585588348602</c:v>
                </c:pt>
                <c:pt idx="24">
                  <c:v>0.67664585588348602</c:v>
                </c:pt>
                <c:pt idx="25">
                  <c:v>0.67664585588348602</c:v>
                </c:pt>
                <c:pt idx="26">
                  <c:v>0.67664585588348602</c:v>
                </c:pt>
                <c:pt idx="27">
                  <c:v>0.67664585588348602</c:v>
                </c:pt>
                <c:pt idx="28">
                  <c:v>0.67664585588348602</c:v>
                </c:pt>
                <c:pt idx="29">
                  <c:v>0.67664585588348602</c:v>
                </c:pt>
                <c:pt idx="30">
                  <c:v>0.67664585588348602</c:v>
                </c:pt>
                <c:pt idx="31">
                  <c:v>0.67664585588348602</c:v>
                </c:pt>
                <c:pt idx="32">
                  <c:v>0.67664585588348602</c:v>
                </c:pt>
                <c:pt idx="33">
                  <c:v>0.67664585588348602</c:v>
                </c:pt>
                <c:pt idx="34">
                  <c:v>0.67664585588348602</c:v>
                </c:pt>
                <c:pt idx="35">
                  <c:v>0.67664585588348602</c:v>
                </c:pt>
                <c:pt idx="36">
                  <c:v>0.67664585588348602</c:v>
                </c:pt>
                <c:pt idx="37">
                  <c:v>0.67664585588348602</c:v>
                </c:pt>
                <c:pt idx="38">
                  <c:v>0.67664585588348602</c:v>
                </c:pt>
                <c:pt idx="39">
                  <c:v>0.67664585588348602</c:v>
                </c:pt>
                <c:pt idx="40">
                  <c:v>0.67664585588348602</c:v>
                </c:pt>
                <c:pt idx="41">
                  <c:v>0.67664585588348602</c:v>
                </c:pt>
                <c:pt idx="42">
                  <c:v>0.67664585588348602</c:v>
                </c:pt>
                <c:pt idx="43">
                  <c:v>0.67664585588348602</c:v>
                </c:pt>
                <c:pt idx="44">
                  <c:v>0.67664585588348602</c:v>
                </c:pt>
                <c:pt idx="45">
                  <c:v>0.67664585588348602</c:v>
                </c:pt>
                <c:pt idx="46">
                  <c:v>0.67664585588348602</c:v>
                </c:pt>
                <c:pt idx="47">
                  <c:v>0.67664585588348602</c:v>
                </c:pt>
              </c:numCache>
            </c:numRef>
          </c:val>
          <c:smooth val="0"/>
          <c:extLst>
            <c:ext xmlns:c16="http://schemas.microsoft.com/office/drawing/2014/chart" uri="{C3380CC4-5D6E-409C-BE32-E72D297353CC}">
              <c16:uniqueId val="{00000002-DB50-8442-AFB0-752A3FFCD67F}"/>
            </c:ext>
          </c:extLst>
        </c:ser>
        <c:ser>
          <c:idx val="3"/>
          <c:order val="3"/>
          <c:tx>
            <c:v>Overall Average</c:v>
          </c:tx>
          <c:spPr>
            <a:ln w="12700">
              <a:solidFill>
                <a:schemeClr val="tx1"/>
              </a:solidFill>
              <a:prstDash val="sysDash"/>
            </a:ln>
          </c:spPr>
          <c:marker>
            <c:symbol val="none"/>
          </c:marker>
          <c:cat>
            <c:numRef>
              <c:f>'assessor data'!$AD$2:$AD$49</c:f>
              <c:numCache>
                <c:formatCode>General</c:formatCode>
                <c:ptCount val="4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numCache>
            </c:numRef>
          </c:cat>
          <c:val>
            <c:numRef>
              <c:f>'assessor data'!$Y$2:$Y$49</c:f>
              <c:numCache>
                <c:formatCode>General</c:formatCode>
                <c:ptCount val="48"/>
                <c:pt idx="0">
                  <c:v>0.52401894964697104</c:v>
                </c:pt>
                <c:pt idx="1">
                  <c:v>0.52401894964697104</c:v>
                </c:pt>
                <c:pt idx="2">
                  <c:v>0.52401894964697104</c:v>
                </c:pt>
                <c:pt idx="3">
                  <c:v>0.52401894964697104</c:v>
                </c:pt>
                <c:pt idx="4">
                  <c:v>0.52401894964697104</c:v>
                </c:pt>
                <c:pt idx="5">
                  <c:v>0.52401894964697104</c:v>
                </c:pt>
                <c:pt idx="6">
                  <c:v>0.52401894964697104</c:v>
                </c:pt>
                <c:pt idx="7">
                  <c:v>0.52401894964697104</c:v>
                </c:pt>
                <c:pt idx="8">
                  <c:v>0.52401894964697104</c:v>
                </c:pt>
                <c:pt idx="9">
                  <c:v>0.52401894964697104</c:v>
                </c:pt>
                <c:pt idx="10">
                  <c:v>0.52401894964697104</c:v>
                </c:pt>
                <c:pt idx="11">
                  <c:v>0.52401894964697104</c:v>
                </c:pt>
                <c:pt idx="12">
                  <c:v>0.52401894964697104</c:v>
                </c:pt>
                <c:pt idx="13">
                  <c:v>0.52401894964697104</c:v>
                </c:pt>
                <c:pt idx="14">
                  <c:v>0.52401894964697104</c:v>
                </c:pt>
                <c:pt idx="15">
                  <c:v>0.52401894964697104</c:v>
                </c:pt>
                <c:pt idx="16">
                  <c:v>0.52401894964697104</c:v>
                </c:pt>
                <c:pt idx="17">
                  <c:v>0.52401894964697104</c:v>
                </c:pt>
                <c:pt idx="18">
                  <c:v>0.52401894964697104</c:v>
                </c:pt>
                <c:pt idx="19">
                  <c:v>0.52401894964697104</c:v>
                </c:pt>
                <c:pt idx="20">
                  <c:v>0.52401894964697104</c:v>
                </c:pt>
                <c:pt idx="21">
                  <c:v>0.52401894964697104</c:v>
                </c:pt>
                <c:pt idx="22">
                  <c:v>0.52401894964697104</c:v>
                </c:pt>
                <c:pt idx="23">
                  <c:v>0.52401894964697104</c:v>
                </c:pt>
                <c:pt idx="24">
                  <c:v>0.52401894964697104</c:v>
                </c:pt>
                <c:pt idx="25">
                  <c:v>0.52401894964697104</c:v>
                </c:pt>
                <c:pt idx="26">
                  <c:v>0.52401894964697104</c:v>
                </c:pt>
                <c:pt idx="27">
                  <c:v>0.52401894964697104</c:v>
                </c:pt>
                <c:pt idx="28">
                  <c:v>0.52401894964697104</c:v>
                </c:pt>
                <c:pt idx="29">
                  <c:v>0.52401894964697104</c:v>
                </c:pt>
                <c:pt idx="30">
                  <c:v>0.52401894964697104</c:v>
                </c:pt>
                <c:pt idx="31">
                  <c:v>0.52401894964697104</c:v>
                </c:pt>
                <c:pt idx="32">
                  <c:v>0.52401894964697104</c:v>
                </c:pt>
                <c:pt idx="33">
                  <c:v>0.52401894964697104</c:v>
                </c:pt>
                <c:pt idx="34">
                  <c:v>0.52401894964697104</c:v>
                </c:pt>
                <c:pt idx="35">
                  <c:v>0.52401894964697104</c:v>
                </c:pt>
                <c:pt idx="36">
                  <c:v>0.52401894964697104</c:v>
                </c:pt>
                <c:pt idx="37">
                  <c:v>0.52401894964697104</c:v>
                </c:pt>
                <c:pt idx="38">
                  <c:v>0.52401894964697104</c:v>
                </c:pt>
                <c:pt idx="39">
                  <c:v>0.52401894964697104</c:v>
                </c:pt>
                <c:pt idx="40">
                  <c:v>0.52401894964697104</c:v>
                </c:pt>
                <c:pt idx="41">
                  <c:v>0.52401894964697104</c:v>
                </c:pt>
                <c:pt idx="42">
                  <c:v>0.52401894964697104</c:v>
                </c:pt>
                <c:pt idx="43">
                  <c:v>0.52401894964697104</c:v>
                </c:pt>
                <c:pt idx="44">
                  <c:v>0.52401894964697104</c:v>
                </c:pt>
                <c:pt idx="45">
                  <c:v>0.52401894964697104</c:v>
                </c:pt>
                <c:pt idx="46">
                  <c:v>0.52401894964697104</c:v>
                </c:pt>
                <c:pt idx="47">
                  <c:v>0.52401894964697104</c:v>
                </c:pt>
              </c:numCache>
            </c:numRef>
          </c:val>
          <c:smooth val="0"/>
          <c:extLst>
            <c:ext xmlns:c16="http://schemas.microsoft.com/office/drawing/2014/chart" uri="{C3380CC4-5D6E-409C-BE32-E72D297353CC}">
              <c16:uniqueId val="{00000003-DB50-8442-AFB0-752A3FFCD67F}"/>
            </c:ext>
          </c:extLst>
        </c:ser>
        <c:ser>
          <c:idx val="4"/>
          <c:order val="4"/>
          <c:tx>
            <c:v>1stdevbelow</c:v>
          </c:tx>
          <c:spPr>
            <a:ln w="12700">
              <a:solidFill>
                <a:schemeClr val="tx1"/>
              </a:solidFill>
            </a:ln>
          </c:spPr>
          <c:marker>
            <c:symbol val="none"/>
          </c:marker>
          <c:cat>
            <c:numRef>
              <c:f>'assessor data'!$AD$2:$AD$49</c:f>
              <c:numCache>
                <c:formatCode>General</c:formatCode>
                <c:ptCount val="4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numCache>
            </c:numRef>
          </c:cat>
          <c:val>
            <c:numRef>
              <c:f>'assessor data'!$AB$2:$AB$49</c:f>
              <c:numCache>
                <c:formatCode>General</c:formatCode>
                <c:ptCount val="48"/>
                <c:pt idx="0">
                  <c:v>0.447705496528713</c:v>
                </c:pt>
                <c:pt idx="1">
                  <c:v>0.447705496528713</c:v>
                </c:pt>
                <c:pt idx="2">
                  <c:v>0.447705496528713</c:v>
                </c:pt>
                <c:pt idx="3">
                  <c:v>0.447705496528713</c:v>
                </c:pt>
                <c:pt idx="4">
                  <c:v>0.447705496528713</c:v>
                </c:pt>
                <c:pt idx="5">
                  <c:v>0.447705496528713</c:v>
                </c:pt>
                <c:pt idx="6">
                  <c:v>0.447705496528713</c:v>
                </c:pt>
                <c:pt idx="7">
                  <c:v>0.447705496528713</c:v>
                </c:pt>
                <c:pt idx="8">
                  <c:v>0.447705496528713</c:v>
                </c:pt>
                <c:pt idx="9">
                  <c:v>0.447705496528713</c:v>
                </c:pt>
                <c:pt idx="10">
                  <c:v>0.447705496528713</c:v>
                </c:pt>
                <c:pt idx="11">
                  <c:v>0.447705496528713</c:v>
                </c:pt>
                <c:pt idx="12">
                  <c:v>0.447705496528713</c:v>
                </c:pt>
                <c:pt idx="13">
                  <c:v>0.447705496528713</c:v>
                </c:pt>
                <c:pt idx="14">
                  <c:v>0.447705496528713</c:v>
                </c:pt>
                <c:pt idx="15">
                  <c:v>0.447705496528713</c:v>
                </c:pt>
                <c:pt idx="16">
                  <c:v>0.447705496528713</c:v>
                </c:pt>
                <c:pt idx="17">
                  <c:v>0.447705496528713</c:v>
                </c:pt>
                <c:pt idx="18">
                  <c:v>0.447705496528713</c:v>
                </c:pt>
                <c:pt idx="19">
                  <c:v>0.447705496528713</c:v>
                </c:pt>
                <c:pt idx="20">
                  <c:v>0.447705496528713</c:v>
                </c:pt>
                <c:pt idx="21">
                  <c:v>0.447705496528713</c:v>
                </c:pt>
                <c:pt idx="22">
                  <c:v>0.447705496528713</c:v>
                </c:pt>
                <c:pt idx="23">
                  <c:v>0.447705496528713</c:v>
                </c:pt>
                <c:pt idx="24">
                  <c:v>0.447705496528713</c:v>
                </c:pt>
                <c:pt idx="25">
                  <c:v>0.447705496528713</c:v>
                </c:pt>
                <c:pt idx="26">
                  <c:v>0.447705496528713</c:v>
                </c:pt>
                <c:pt idx="27">
                  <c:v>0.447705496528713</c:v>
                </c:pt>
                <c:pt idx="28">
                  <c:v>0.447705496528713</c:v>
                </c:pt>
                <c:pt idx="29">
                  <c:v>0.447705496528713</c:v>
                </c:pt>
                <c:pt idx="30">
                  <c:v>0.447705496528713</c:v>
                </c:pt>
                <c:pt idx="31">
                  <c:v>0.447705496528713</c:v>
                </c:pt>
                <c:pt idx="32">
                  <c:v>0.447705496528713</c:v>
                </c:pt>
                <c:pt idx="33">
                  <c:v>0.447705496528713</c:v>
                </c:pt>
                <c:pt idx="34">
                  <c:v>0.447705496528713</c:v>
                </c:pt>
                <c:pt idx="35">
                  <c:v>0.447705496528713</c:v>
                </c:pt>
                <c:pt idx="36">
                  <c:v>0.447705496528713</c:v>
                </c:pt>
                <c:pt idx="37">
                  <c:v>0.447705496528713</c:v>
                </c:pt>
                <c:pt idx="38">
                  <c:v>0.447705496528713</c:v>
                </c:pt>
                <c:pt idx="39">
                  <c:v>0.447705496528713</c:v>
                </c:pt>
                <c:pt idx="40">
                  <c:v>0.447705496528713</c:v>
                </c:pt>
                <c:pt idx="41">
                  <c:v>0.447705496528713</c:v>
                </c:pt>
                <c:pt idx="42">
                  <c:v>0.447705496528713</c:v>
                </c:pt>
                <c:pt idx="43">
                  <c:v>0.447705496528713</c:v>
                </c:pt>
                <c:pt idx="44">
                  <c:v>0.447705496528713</c:v>
                </c:pt>
                <c:pt idx="45">
                  <c:v>0.447705496528713</c:v>
                </c:pt>
                <c:pt idx="46">
                  <c:v>0.447705496528713</c:v>
                </c:pt>
                <c:pt idx="47">
                  <c:v>0.447705496528713</c:v>
                </c:pt>
              </c:numCache>
            </c:numRef>
          </c:val>
          <c:smooth val="0"/>
          <c:extLst>
            <c:ext xmlns:c16="http://schemas.microsoft.com/office/drawing/2014/chart" uri="{C3380CC4-5D6E-409C-BE32-E72D297353CC}">
              <c16:uniqueId val="{00000004-DB50-8442-AFB0-752A3FFCD67F}"/>
            </c:ext>
          </c:extLst>
        </c:ser>
        <c:ser>
          <c:idx val="5"/>
          <c:order val="5"/>
          <c:tx>
            <c:v>2stdevbelow</c:v>
          </c:tx>
          <c:spPr>
            <a:ln w="12700">
              <a:solidFill>
                <a:schemeClr val="tx1"/>
              </a:solidFill>
            </a:ln>
          </c:spPr>
          <c:marker>
            <c:symbol val="none"/>
          </c:marker>
          <c:cat>
            <c:numRef>
              <c:f>'assessor data'!$AD$2:$AD$49</c:f>
              <c:numCache>
                <c:formatCode>General</c:formatCode>
                <c:ptCount val="4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numCache>
            </c:numRef>
          </c:cat>
          <c:val>
            <c:numRef>
              <c:f>'assessor data'!$AC$2:$AC$49</c:f>
              <c:numCache>
                <c:formatCode>General</c:formatCode>
                <c:ptCount val="48"/>
                <c:pt idx="0">
                  <c:v>0.37139204341045501</c:v>
                </c:pt>
                <c:pt idx="1">
                  <c:v>0.37139204341045501</c:v>
                </c:pt>
                <c:pt idx="2">
                  <c:v>0.37139204341045501</c:v>
                </c:pt>
                <c:pt idx="3">
                  <c:v>0.37139204341045501</c:v>
                </c:pt>
                <c:pt idx="4">
                  <c:v>0.37139204341045501</c:v>
                </c:pt>
                <c:pt idx="5">
                  <c:v>0.37139204341045501</c:v>
                </c:pt>
                <c:pt idx="6">
                  <c:v>0.37139204341045501</c:v>
                </c:pt>
                <c:pt idx="7">
                  <c:v>0.37139204341045501</c:v>
                </c:pt>
                <c:pt idx="8">
                  <c:v>0.37139204341045501</c:v>
                </c:pt>
                <c:pt idx="9">
                  <c:v>0.37139204341045501</c:v>
                </c:pt>
                <c:pt idx="10">
                  <c:v>0.37139204341045501</c:v>
                </c:pt>
                <c:pt idx="11">
                  <c:v>0.37139204341045501</c:v>
                </c:pt>
                <c:pt idx="12">
                  <c:v>0.37139204341045501</c:v>
                </c:pt>
                <c:pt idx="13">
                  <c:v>0.37139204341045501</c:v>
                </c:pt>
                <c:pt idx="14">
                  <c:v>0.37139204341045501</c:v>
                </c:pt>
                <c:pt idx="15">
                  <c:v>0.37139204341045501</c:v>
                </c:pt>
                <c:pt idx="16">
                  <c:v>0.37139204341045501</c:v>
                </c:pt>
                <c:pt idx="17">
                  <c:v>0.37139204341045501</c:v>
                </c:pt>
                <c:pt idx="18">
                  <c:v>0.37139204341045501</c:v>
                </c:pt>
                <c:pt idx="19">
                  <c:v>0.37139204341045501</c:v>
                </c:pt>
                <c:pt idx="20">
                  <c:v>0.37139204341045501</c:v>
                </c:pt>
                <c:pt idx="21">
                  <c:v>0.37139204341045501</c:v>
                </c:pt>
                <c:pt idx="22">
                  <c:v>0.37139204341045501</c:v>
                </c:pt>
                <c:pt idx="23">
                  <c:v>0.37139204341045501</c:v>
                </c:pt>
                <c:pt idx="24">
                  <c:v>0.37139204341045501</c:v>
                </c:pt>
                <c:pt idx="25">
                  <c:v>0.37139204341045501</c:v>
                </c:pt>
                <c:pt idx="26">
                  <c:v>0.37139204341045501</c:v>
                </c:pt>
                <c:pt idx="27">
                  <c:v>0.37139204341045501</c:v>
                </c:pt>
                <c:pt idx="28">
                  <c:v>0.37139204341045501</c:v>
                </c:pt>
                <c:pt idx="29">
                  <c:v>0.37139204341045501</c:v>
                </c:pt>
                <c:pt idx="30">
                  <c:v>0.37139204341045501</c:v>
                </c:pt>
                <c:pt idx="31">
                  <c:v>0.37139204341045501</c:v>
                </c:pt>
                <c:pt idx="32">
                  <c:v>0.37139204341045501</c:v>
                </c:pt>
                <c:pt idx="33">
                  <c:v>0.37139204341045501</c:v>
                </c:pt>
                <c:pt idx="34">
                  <c:v>0.37139204341045501</c:v>
                </c:pt>
                <c:pt idx="35">
                  <c:v>0.37139204341045501</c:v>
                </c:pt>
                <c:pt idx="36">
                  <c:v>0.37139204341045501</c:v>
                </c:pt>
                <c:pt idx="37">
                  <c:v>0.37139204341045501</c:v>
                </c:pt>
                <c:pt idx="38">
                  <c:v>0.37139204341045501</c:v>
                </c:pt>
                <c:pt idx="39">
                  <c:v>0.37139204341045501</c:v>
                </c:pt>
                <c:pt idx="40">
                  <c:v>0.37139204341045501</c:v>
                </c:pt>
                <c:pt idx="41">
                  <c:v>0.37139204341045501</c:v>
                </c:pt>
                <c:pt idx="42">
                  <c:v>0.37139204341045501</c:v>
                </c:pt>
                <c:pt idx="43">
                  <c:v>0.37139204341045501</c:v>
                </c:pt>
                <c:pt idx="44">
                  <c:v>0.37139204341045501</c:v>
                </c:pt>
                <c:pt idx="45">
                  <c:v>0.37139204341045501</c:v>
                </c:pt>
                <c:pt idx="46">
                  <c:v>0.37139204341045501</c:v>
                </c:pt>
                <c:pt idx="47">
                  <c:v>0.37139204341045501</c:v>
                </c:pt>
              </c:numCache>
            </c:numRef>
          </c:val>
          <c:smooth val="0"/>
          <c:extLst>
            <c:ext xmlns:c16="http://schemas.microsoft.com/office/drawing/2014/chart" uri="{C3380CC4-5D6E-409C-BE32-E72D297353CC}">
              <c16:uniqueId val="{00000005-DB50-8442-AFB0-752A3FFCD67F}"/>
            </c:ext>
          </c:extLst>
        </c:ser>
        <c:dLbls>
          <c:showLegendKey val="0"/>
          <c:showVal val="0"/>
          <c:showCatName val="0"/>
          <c:showSerName val="0"/>
          <c:showPercent val="0"/>
          <c:showBubbleSize val="0"/>
        </c:dLbls>
        <c:marker val="1"/>
        <c:smooth val="0"/>
        <c:axId val="-2107560984"/>
        <c:axId val="-2107566664"/>
      </c:lineChart>
      <c:catAx>
        <c:axId val="-2107560984"/>
        <c:scaling>
          <c:orientation val="minMax"/>
        </c:scaling>
        <c:delete val="0"/>
        <c:axPos val="b"/>
        <c:title>
          <c:tx>
            <c:rich>
              <a:bodyPr/>
              <a:lstStyle/>
              <a:p>
                <a:pPr>
                  <a:defRPr/>
                </a:pPr>
                <a:r>
                  <a:rPr lang="en-US"/>
                  <a:t>Independent Assessors</a:t>
                </a:r>
              </a:p>
            </c:rich>
          </c:tx>
          <c:overlay val="0"/>
        </c:title>
        <c:numFmt formatCode="General" sourceLinked="0"/>
        <c:majorTickMark val="out"/>
        <c:minorTickMark val="none"/>
        <c:tickLblPos val="nextTo"/>
        <c:crossAx val="-2107566664"/>
        <c:crosses val="autoZero"/>
        <c:auto val="1"/>
        <c:lblAlgn val="ctr"/>
        <c:lblOffset val="100"/>
        <c:noMultiLvlLbl val="0"/>
      </c:catAx>
      <c:valAx>
        <c:axId val="-2107566664"/>
        <c:scaling>
          <c:orientation val="minMax"/>
          <c:max val="1"/>
        </c:scaling>
        <c:delete val="0"/>
        <c:axPos val="l"/>
        <c:title>
          <c:tx>
            <c:rich>
              <a:bodyPr rot="-5400000" vert="horz"/>
              <a:lstStyle/>
              <a:p>
                <a:pPr>
                  <a:defRPr/>
                </a:pPr>
                <a:r>
                  <a:rPr lang="en-US"/>
                  <a:t>SIVVA Score</a:t>
                </a:r>
              </a:p>
            </c:rich>
          </c:tx>
          <c:overlay val="0"/>
        </c:title>
        <c:numFmt formatCode="General" sourceLinked="1"/>
        <c:majorTickMark val="out"/>
        <c:minorTickMark val="none"/>
        <c:tickLblPos val="nextTo"/>
        <c:crossAx val="-2107560984"/>
        <c:crosses val="autoZero"/>
        <c:crossBetween val="between"/>
      </c:valAx>
    </c:plotArea>
    <c:plotVisOnly val="0"/>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8</Words>
  <Characters>732</Characters>
  <Application>Microsoft Office Word</Application>
  <DocSecurity>0</DocSecurity>
  <Lines>6</Lines>
  <Paragraphs>1</Paragraphs>
  <ScaleCrop>false</ScaleCrop>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6-18T20:35:00Z</dcterms:created>
  <dcterms:modified xsi:type="dcterms:W3CDTF">2018-06-18T20:35:00Z</dcterms:modified>
</cp:coreProperties>
</file>